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415AF0" w14:textId="11CDC322" w:rsidR="005115D5" w:rsidRPr="00090E35" w:rsidRDefault="00AD20D2">
      <w:pPr>
        <w:rPr>
          <w:rFonts w:ascii="Arial" w:hAnsi="Arial"/>
          <w:b/>
          <w:bCs/>
          <w:sz w:val="24"/>
          <w:szCs w:val="21"/>
        </w:rPr>
      </w:pPr>
      <w:r w:rsidRPr="00090E35">
        <w:rPr>
          <w:rFonts w:ascii="Arial" w:hAnsi="Arial"/>
          <w:b/>
          <w:bCs/>
          <w:sz w:val="24"/>
          <w:szCs w:val="21"/>
        </w:rPr>
        <w:t>Supplement 1. Method description</w:t>
      </w:r>
    </w:p>
    <w:p w14:paraId="7C88EF62" w14:textId="102157BD" w:rsidR="00AD20D2" w:rsidRDefault="00AD20D2">
      <w:pPr>
        <w:rPr>
          <w:lang w:val="en-GB"/>
        </w:rPr>
      </w:pPr>
    </w:p>
    <w:p w14:paraId="6A2F98F7" w14:textId="2B443E1C" w:rsidR="00AD20D2" w:rsidRPr="00AD20D2" w:rsidRDefault="00AD20D2">
      <w:pPr>
        <w:rPr>
          <w:rFonts w:ascii="Arial" w:hAnsi="Arial"/>
          <w:b/>
          <w:bCs/>
          <w:sz w:val="24"/>
          <w:szCs w:val="21"/>
        </w:rPr>
      </w:pPr>
      <w:r w:rsidRPr="00AD20D2">
        <w:rPr>
          <w:rFonts w:ascii="Arial" w:hAnsi="Arial"/>
          <w:b/>
          <w:bCs/>
          <w:sz w:val="24"/>
          <w:szCs w:val="21"/>
        </w:rPr>
        <w:t xml:space="preserve">Sequencing of leukemia cells </w:t>
      </w:r>
    </w:p>
    <w:p w14:paraId="7D3220D6" w14:textId="77777777" w:rsidR="00AD20D2" w:rsidRPr="00B25299" w:rsidRDefault="00AD20D2" w:rsidP="00090E35">
      <w:pPr>
        <w:pStyle w:val="PlainText"/>
        <w:spacing w:line="360" w:lineRule="auto"/>
        <w:jc w:val="both"/>
      </w:pPr>
      <w:r w:rsidRPr="00B25299">
        <w:t>Amplification of target sequences and parallel sequencing (next-generation sequencing) on the Ion Torrent S5 platform using the Ion Torrent Oncomine™ Custom Lymphoma Panel to detect genetic alterations at the DNA level. Data analysis using Torrent Suite™ and Ion Reporter™ Software 5.10.</w:t>
      </w:r>
    </w:p>
    <w:p w14:paraId="0722B518" w14:textId="77777777" w:rsidR="00AD20D2" w:rsidRPr="00B25299" w:rsidRDefault="00AD20D2" w:rsidP="00090E35">
      <w:pPr>
        <w:pStyle w:val="PlainText"/>
        <w:spacing w:line="360" w:lineRule="auto"/>
        <w:jc w:val="both"/>
      </w:pPr>
      <w:r w:rsidRPr="00B25299">
        <w:t>Technical details of the panel (Custom Lymphoma Panel):</w:t>
      </w:r>
    </w:p>
    <w:p w14:paraId="598A1D3A" w14:textId="77777777" w:rsidR="00AD20D2" w:rsidRPr="00B25299" w:rsidRDefault="00AD20D2" w:rsidP="00090E35">
      <w:pPr>
        <w:pStyle w:val="PlainText"/>
        <w:spacing w:line="360" w:lineRule="auto"/>
        <w:jc w:val="both"/>
      </w:pPr>
      <w:r w:rsidRPr="00B25299">
        <w:t>68 genes covered, including 20 genes with complete coverage (ATM, B2M, BCL2, BTG1, CDKN2A, EBF1, GNA13, HIST1H1C, IKZF1, KMT2D, MEF2B, MYC, PAX5, PIM1, PRDM1, PTEN, PTPN1, SOCS1, TNFAIP3, TP53) and 48 genes with hotspot coverage (BCL10, BCL2L11, BCL6, BRAF, CALR, CARD11, CCND1, CD79A, CD79B, CELSR2, CREBBP, DNMT3A, EP300, EZH2, FBXW7, FLT3, FOXO1, IDH1, IDH2, IKZF3, IRF4, JAK2, JAK3, KIT, KLHL6, KRAS, MAP2K1, MCL1, MLL3, MTOR, MYD88, NOTCH1, NOTCH2, NRAS, PIK3CA, PIK3CD, PIK3R1, PTPN11, RELN, RHOA, SF3B1, SGK1, STAT3, STAT6, TET2, TLN2, U2AF1, XPO1).</w:t>
      </w:r>
    </w:p>
    <w:p w14:paraId="22902D2A" w14:textId="77777777" w:rsidR="00AD20D2" w:rsidRPr="00B25299" w:rsidRDefault="00AD20D2" w:rsidP="00090E35">
      <w:pPr>
        <w:pStyle w:val="PlainText"/>
        <w:spacing w:line="360" w:lineRule="auto"/>
        <w:jc w:val="both"/>
      </w:pPr>
      <w:r w:rsidRPr="00B25299">
        <w:t>This method is published (Leukemia 2016;30:2385-2395. doi: 10.1038/leu.2016.135. and J Hematol Oncol. 2017;10:70. doi: 10.1186/s13045-017-0438-7) and validated (Leuk Lymphoma. 2018;59:1710-1716).</w:t>
      </w:r>
    </w:p>
    <w:p w14:paraId="40B50FF6" w14:textId="1DC3AC7F" w:rsidR="00AD20D2" w:rsidRDefault="00AD20D2" w:rsidP="00090E35">
      <w:pPr>
        <w:spacing w:line="360" w:lineRule="auto"/>
        <w:rPr>
          <w:lang w:val="en-GB"/>
        </w:rPr>
      </w:pPr>
    </w:p>
    <w:p w14:paraId="76BD4000" w14:textId="18486AC4" w:rsidR="00AD20D2" w:rsidRPr="00D27668" w:rsidRDefault="00DD38A2">
      <w:pPr>
        <w:rPr>
          <w:rFonts w:ascii="Arial" w:hAnsi="Arial"/>
          <w:b/>
          <w:bCs/>
          <w:sz w:val="24"/>
          <w:szCs w:val="21"/>
          <w:lang w:val="en-US"/>
        </w:rPr>
      </w:pPr>
      <w:r w:rsidRPr="00D27668">
        <w:rPr>
          <w:rFonts w:ascii="Arial" w:hAnsi="Arial"/>
          <w:b/>
          <w:bCs/>
          <w:sz w:val="24"/>
          <w:szCs w:val="21"/>
          <w:lang w:val="en-US"/>
        </w:rPr>
        <w:t>Sequencing of blood cells</w:t>
      </w:r>
    </w:p>
    <w:p w14:paraId="117CB01C" w14:textId="50B9414B" w:rsidR="003C5CD8" w:rsidRDefault="00DD38A2">
      <w:pPr>
        <w:rPr>
          <w:rFonts w:ascii="Arial" w:hAnsi="Arial"/>
          <w:sz w:val="24"/>
          <w:szCs w:val="21"/>
        </w:rPr>
      </w:pPr>
      <w:r w:rsidRPr="00D27668">
        <w:rPr>
          <w:rFonts w:ascii="Arial" w:hAnsi="Arial"/>
          <w:sz w:val="24"/>
          <w:szCs w:val="21"/>
          <w:lang w:val="en-US"/>
        </w:rPr>
        <w:t xml:space="preserve">Target amplification was performed using the </w:t>
      </w:r>
      <w:proofErr w:type="spellStart"/>
      <w:r w:rsidRPr="00D27668">
        <w:rPr>
          <w:rFonts w:ascii="Arial" w:hAnsi="Arial"/>
          <w:sz w:val="24"/>
          <w:szCs w:val="21"/>
          <w:lang w:val="en-US"/>
        </w:rPr>
        <w:t>Oncomine</w:t>
      </w:r>
      <w:proofErr w:type="spellEnd"/>
      <w:r w:rsidRPr="00D27668">
        <w:rPr>
          <w:rFonts w:ascii="Arial" w:hAnsi="Arial"/>
          <w:sz w:val="24"/>
          <w:szCs w:val="21"/>
          <w:lang w:val="en-US"/>
        </w:rPr>
        <w:t xml:space="preserve"> Myeloid Research a</w:t>
      </w:r>
      <w:r>
        <w:rPr>
          <w:rFonts w:ascii="Arial" w:hAnsi="Arial"/>
          <w:sz w:val="24"/>
          <w:szCs w:val="21"/>
          <w:lang w:val="en-US"/>
        </w:rPr>
        <w:t>ssay (</w:t>
      </w:r>
      <w:proofErr w:type="spellStart"/>
      <w:r>
        <w:rPr>
          <w:rFonts w:ascii="Arial" w:hAnsi="Arial"/>
          <w:sz w:val="24"/>
          <w:szCs w:val="21"/>
          <w:lang w:val="en-US"/>
        </w:rPr>
        <w:t>Thermo</w:t>
      </w:r>
      <w:proofErr w:type="spellEnd"/>
      <w:r>
        <w:rPr>
          <w:rFonts w:ascii="Arial" w:hAnsi="Arial"/>
          <w:sz w:val="24"/>
          <w:szCs w:val="21"/>
          <w:lang w:val="en-US"/>
        </w:rPr>
        <w:t xml:space="preserve"> Fisher Scientific), covering </w:t>
      </w:r>
      <w:r w:rsidRPr="00DD38A2">
        <w:rPr>
          <w:rFonts w:ascii="Arial" w:hAnsi="Arial"/>
          <w:sz w:val="24"/>
          <w:szCs w:val="21"/>
          <w:lang w:val="en-US"/>
        </w:rPr>
        <w:t>40 key DNA target genes, 29 driver genes, and a</w:t>
      </w:r>
      <w:r>
        <w:rPr>
          <w:rFonts w:ascii="Arial" w:hAnsi="Arial"/>
          <w:sz w:val="24"/>
          <w:szCs w:val="21"/>
          <w:lang w:val="en-US"/>
        </w:rPr>
        <w:t>n RNA-based fusion panel:</w:t>
      </w:r>
    </w:p>
    <w:p w14:paraId="3AD45C04" w14:textId="592293F1" w:rsidR="003C5CD8" w:rsidRPr="003C5CD8" w:rsidRDefault="00DD38A2" w:rsidP="003C5CD8">
      <w:pPr>
        <w:rPr>
          <w:rFonts w:ascii="Arial" w:hAnsi="Arial"/>
          <w:sz w:val="24"/>
          <w:szCs w:val="21"/>
        </w:rPr>
      </w:pPr>
      <w:r w:rsidRPr="00D27668">
        <w:rPr>
          <w:rFonts w:ascii="Arial" w:hAnsi="Arial"/>
          <w:sz w:val="24"/>
          <w:szCs w:val="21"/>
        </w:rPr>
        <w:t>Hotspot genes:</w:t>
      </w:r>
      <w:r w:rsidR="00D27668" w:rsidRPr="00D27668">
        <w:rPr>
          <w:rFonts w:ascii="Arial" w:hAnsi="Arial"/>
          <w:sz w:val="24"/>
          <w:szCs w:val="21"/>
        </w:rPr>
        <w:t xml:space="preserve"> </w:t>
      </w:r>
      <w:r w:rsidR="003C5CD8" w:rsidRPr="003C5CD8">
        <w:rPr>
          <w:rFonts w:ascii="Arial" w:hAnsi="Arial"/>
          <w:sz w:val="24"/>
          <w:szCs w:val="21"/>
        </w:rPr>
        <w:t>ABL1, BRAF, CBL, CSF3R, DNMT3A, FLT3, GATA2, HRAS, IDH1, IDH2, JAK2, KIT, KRAS, MPL, MYD88, NPM1, NRAS, PTPN11, SETBP1, SFRB1, SRSF2, U2AF1, WT1(Hotspot)</w:t>
      </w:r>
    </w:p>
    <w:p w14:paraId="7FDAE462" w14:textId="7098FA7D" w:rsidR="003C5CD8" w:rsidRDefault="00DD38A2" w:rsidP="003C5CD8">
      <w:pPr>
        <w:rPr>
          <w:rFonts w:ascii="Arial" w:hAnsi="Arial"/>
          <w:sz w:val="24"/>
          <w:szCs w:val="21"/>
        </w:rPr>
      </w:pPr>
      <w:r w:rsidRPr="00D27668">
        <w:rPr>
          <w:rFonts w:ascii="Arial" w:hAnsi="Arial"/>
          <w:sz w:val="24"/>
          <w:szCs w:val="21"/>
        </w:rPr>
        <w:t xml:space="preserve">Genes with full exon coverage: </w:t>
      </w:r>
      <w:r w:rsidR="003C5CD8" w:rsidRPr="003C5CD8">
        <w:rPr>
          <w:rFonts w:ascii="Arial" w:hAnsi="Arial"/>
          <w:sz w:val="24"/>
          <w:szCs w:val="21"/>
        </w:rPr>
        <w:t>ASXL1, BCOR, CALR, CEBPA, ETV6, EZH2, IKZF1, NF1, PHF6, PRPF8, RB1, RUNX1, SH2B3, STAG2, TET2, TP53, ZRSR2 (whole exome including splice sites).</w:t>
      </w:r>
    </w:p>
    <w:p w14:paraId="37CE7809" w14:textId="3ACCD465" w:rsidR="00DD38A2" w:rsidRPr="00DD38A2" w:rsidRDefault="00DD38A2" w:rsidP="003C5CD8">
      <w:pPr>
        <w:rPr>
          <w:rFonts w:ascii="Arial" w:hAnsi="Arial"/>
          <w:sz w:val="24"/>
          <w:szCs w:val="21"/>
        </w:rPr>
      </w:pPr>
      <w:r w:rsidRPr="00D27668">
        <w:rPr>
          <w:rFonts w:ascii="Arial" w:hAnsi="Arial"/>
          <w:sz w:val="24"/>
          <w:szCs w:val="21"/>
        </w:rPr>
        <w:t>Fusion driver genes: ABL1, ALK, BCL2, BRAF, CCND1, CREBBP, EGFR, ETV6, FGFR1, FGFR2, FUS, HMGA2, JAK2, KMT2A, MLL, MECOM, MET, MLLT10, MLLT3, MYBL1, MYH11, NTRK3, NUP214, PDGFRA, PDGFRB, RARA, RBM15, RUNX1, TCF3, TFE3</w:t>
      </w:r>
    </w:p>
    <w:p w14:paraId="10F167B2" w14:textId="54686226" w:rsidR="00090E35" w:rsidRDefault="00DD38A2">
      <w:pPr>
        <w:rPr>
          <w:lang w:val="en-GB"/>
        </w:rPr>
      </w:pPr>
      <w:r w:rsidRPr="000A1D43">
        <w:rPr>
          <w:rFonts w:ascii="Arial" w:hAnsi="Arial"/>
          <w:sz w:val="24"/>
          <w:szCs w:val="21"/>
          <w:lang w:val="en-US"/>
        </w:rPr>
        <w:lastRenderedPageBreak/>
        <w:t>Sequencing was performed on an I</w:t>
      </w:r>
      <w:r>
        <w:rPr>
          <w:rFonts w:ascii="Arial" w:hAnsi="Arial"/>
          <w:sz w:val="24"/>
          <w:szCs w:val="21"/>
          <w:lang w:val="en-US"/>
        </w:rPr>
        <w:t>on Torrent S5 platform</w:t>
      </w:r>
      <w:r w:rsidR="004453EB">
        <w:rPr>
          <w:rFonts w:ascii="Arial" w:hAnsi="Arial"/>
          <w:sz w:val="24"/>
          <w:szCs w:val="21"/>
          <w:lang w:val="en-US"/>
        </w:rPr>
        <w:t>.</w:t>
      </w:r>
      <w:r w:rsidR="003C5CD8" w:rsidRPr="003C5CD8">
        <w:rPr>
          <w:rFonts w:ascii="Arial" w:hAnsi="Arial"/>
          <w:sz w:val="24"/>
          <w:szCs w:val="21"/>
        </w:rPr>
        <w:t xml:space="preserve"> Human Genome Reference is GRCh37/hg19. </w:t>
      </w:r>
    </w:p>
    <w:p w14:paraId="1065740D" w14:textId="32745B74" w:rsidR="00AD20D2" w:rsidRPr="00683638" w:rsidRDefault="00AD20D2">
      <w:pPr>
        <w:rPr>
          <w:rFonts w:ascii="Arial" w:hAnsi="Arial"/>
          <w:b/>
          <w:bCs/>
          <w:sz w:val="24"/>
          <w:szCs w:val="21"/>
        </w:rPr>
      </w:pPr>
      <w:r w:rsidRPr="00683638">
        <w:rPr>
          <w:rFonts w:ascii="Arial" w:hAnsi="Arial"/>
          <w:b/>
          <w:bCs/>
          <w:sz w:val="24"/>
          <w:szCs w:val="21"/>
        </w:rPr>
        <w:t xml:space="preserve">ctDNA sequencing </w:t>
      </w:r>
    </w:p>
    <w:p w14:paraId="6D63929D" w14:textId="2A755D50" w:rsidR="000139C5" w:rsidRDefault="000139C5" w:rsidP="000139C5">
      <w:pPr>
        <w:rPr>
          <w:rFonts w:ascii="Arial" w:hAnsi="Arial"/>
          <w:sz w:val="24"/>
          <w:szCs w:val="21"/>
        </w:rPr>
      </w:pPr>
      <w:r w:rsidRPr="000139C5">
        <w:rPr>
          <w:rFonts w:ascii="Arial" w:hAnsi="Arial"/>
          <w:sz w:val="24"/>
          <w:szCs w:val="21"/>
        </w:rPr>
        <w:t>Library preparation was performed using 50 ng input material and a kit from Twist Bioscience, with subsequent enrichment for a panel of 766 tumor-associated genes followed</w:t>
      </w:r>
      <w:r>
        <w:rPr>
          <w:lang w:val="en-GB"/>
        </w:rPr>
        <w:t xml:space="preserve"> </w:t>
      </w:r>
      <w:r w:rsidRPr="000139C5">
        <w:rPr>
          <w:rFonts w:ascii="Arial" w:hAnsi="Arial"/>
          <w:sz w:val="24"/>
          <w:szCs w:val="21"/>
        </w:rPr>
        <w:t>by</w:t>
      </w:r>
      <w:r w:rsidRPr="00683638">
        <w:rPr>
          <w:rFonts w:ascii="Arial" w:hAnsi="Arial"/>
          <w:sz w:val="24"/>
          <w:szCs w:val="21"/>
        </w:rPr>
        <w:t xml:space="preserve"> high throughput next-generation sequencing on the Illumina NovaSeq 6000 platform.</w:t>
      </w:r>
      <w:r>
        <w:rPr>
          <w:rFonts w:ascii="Arial" w:hAnsi="Arial"/>
          <w:sz w:val="24"/>
          <w:szCs w:val="21"/>
          <w:lang w:val="en-GB"/>
        </w:rPr>
        <w:t xml:space="preserve"> </w:t>
      </w:r>
      <w:r w:rsidRPr="000139C5">
        <w:rPr>
          <w:rFonts w:ascii="Arial" w:hAnsi="Arial"/>
          <w:sz w:val="24"/>
          <w:szCs w:val="21"/>
        </w:rPr>
        <w:t>A proprietary software was used for variant detection</w:t>
      </w:r>
      <w:r>
        <w:rPr>
          <w:rFonts w:ascii="Arial" w:hAnsi="Arial"/>
          <w:sz w:val="24"/>
          <w:szCs w:val="21"/>
          <w:lang w:val="en-GB"/>
        </w:rPr>
        <w:t xml:space="preserve"> (</w:t>
      </w:r>
      <w:proofErr w:type="spellStart"/>
      <w:r>
        <w:rPr>
          <w:rFonts w:ascii="Arial" w:hAnsi="Arial"/>
          <w:sz w:val="24"/>
          <w:szCs w:val="21"/>
          <w:lang w:val="en-GB"/>
        </w:rPr>
        <w:t>CeGat</w:t>
      </w:r>
      <w:proofErr w:type="spellEnd"/>
      <w:r>
        <w:rPr>
          <w:rFonts w:ascii="Arial" w:hAnsi="Arial"/>
          <w:sz w:val="24"/>
          <w:szCs w:val="21"/>
          <w:lang w:val="en-GB"/>
        </w:rPr>
        <w:t>, Germany)</w:t>
      </w:r>
      <w:r w:rsidRPr="000139C5">
        <w:rPr>
          <w:rFonts w:ascii="Arial" w:hAnsi="Arial"/>
          <w:sz w:val="24"/>
          <w:szCs w:val="21"/>
        </w:rPr>
        <w:t xml:space="preserve">. </w:t>
      </w:r>
    </w:p>
    <w:p w14:paraId="6879BA0F" w14:textId="19B46087" w:rsidR="00366671" w:rsidRPr="00366671" w:rsidRDefault="00366671" w:rsidP="000139C5">
      <w:pPr>
        <w:rPr>
          <w:rFonts w:ascii="Arial" w:hAnsi="Arial"/>
          <w:sz w:val="24"/>
          <w:szCs w:val="21"/>
          <w:lang w:val="en-GB"/>
        </w:rPr>
      </w:pPr>
      <w:r>
        <w:rPr>
          <w:rFonts w:ascii="Arial" w:hAnsi="Arial"/>
          <w:sz w:val="24"/>
          <w:szCs w:val="21"/>
          <w:lang w:val="en-GB"/>
        </w:rPr>
        <w:t xml:space="preserve">Known somatic variants identified pre-HSCT were monitored over the study period forcing the call for variants, independently of the allele frequency. </w:t>
      </w:r>
    </w:p>
    <w:p w14:paraId="4332DB85" w14:textId="214CFA1B" w:rsidR="000139C5" w:rsidRDefault="000139C5">
      <w:pPr>
        <w:rPr>
          <w:rFonts w:ascii="Arial" w:hAnsi="Arial"/>
          <w:sz w:val="24"/>
          <w:szCs w:val="21"/>
          <w:lang w:val="en-GB"/>
        </w:rPr>
      </w:pPr>
    </w:p>
    <w:p w14:paraId="2123A6B7" w14:textId="3910DD1B" w:rsidR="005C79B0" w:rsidRDefault="005C79B0">
      <w:pPr>
        <w:rPr>
          <w:rFonts w:ascii="Arial" w:hAnsi="Arial"/>
          <w:sz w:val="24"/>
          <w:szCs w:val="21"/>
          <w:lang w:val="en-GB"/>
        </w:rPr>
      </w:pPr>
      <w:r>
        <w:rPr>
          <w:rFonts w:ascii="Arial" w:hAnsi="Arial"/>
          <w:sz w:val="24"/>
          <w:szCs w:val="21"/>
          <w:lang w:val="en-GB"/>
        </w:rPr>
        <w:t>Gene List</w:t>
      </w:r>
    </w:p>
    <w:p w14:paraId="5A2EDFF4" w14:textId="7748E58C" w:rsidR="005C79B0" w:rsidRPr="000139C5" w:rsidRDefault="005C79B0" w:rsidP="005C79B0">
      <w:pPr>
        <w:jc w:val="both"/>
        <w:rPr>
          <w:rFonts w:ascii="Arial" w:hAnsi="Arial"/>
          <w:sz w:val="24"/>
          <w:szCs w:val="21"/>
          <w:lang w:val="en-GB"/>
        </w:rPr>
      </w:pPr>
      <w:r w:rsidRPr="00B15F8B">
        <w:rPr>
          <w:rFonts w:ascii="Arial" w:hAnsi="Arial"/>
          <w:sz w:val="24"/>
          <w:szCs w:val="21"/>
          <w:lang w:val="en-GB"/>
        </w:rPr>
        <w:t>AAK1, ABCB1, ABCG2, ABL1, ABL2, ABRAXAS1, ACD, ACVR1, ADGRA2, ADRB1, ADRB2, AIP</w:t>
      </w:r>
      <w:r>
        <w:rPr>
          <w:rFonts w:ascii="Arial" w:hAnsi="Arial"/>
          <w:sz w:val="24"/>
          <w:szCs w:val="21"/>
          <w:lang w:val="en-GB"/>
        </w:rPr>
        <w:t>,</w:t>
      </w:r>
      <w:r w:rsidRPr="005C79B0">
        <w:rPr>
          <w:rFonts w:ascii="Arial" w:hAnsi="Arial"/>
          <w:sz w:val="24"/>
          <w:szCs w:val="21"/>
          <w:lang w:val="en-GB"/>
        </w:rPr>
        <w:t xml:space="preserve"> </w:t>
      </w:r>
      <w:r w:rsidRPr="00B15F8B">
        <w:rPr>
          <w:rFonts w:ascii="Arial" w:hAnsi="Arial"/>
          <w:sz w:val="24"/>
          <w:szCs w:val="21"/>
          <w:lang w:val="en-GB"/>
        </w:rPr>
        <w:t>AIRE, AJUBA, AKT1, AKT2, AKT3, ALK, ALOX12B, AMER1, ANKRD26, APC, APLNR, APOBEC3A, APOBEC3B, AR, ARAF, ARHGAP35, ARID1A, ARID1B, ARID2, ARID5B, ASXL1, ASXL2, ATM, ATP1A1, ATR, ATRX, AURKA, AURKB, AURKC, AXIN1, AXIN2, AXL, B2M, BAP1, BARD1, BAX, BCHE, BCL10, BCL11A, BCL11B, BCL2, BCL3, BCL6, BCL9, BCL9L, BCOR, BCORL1, BCR, BIRC2, BIRC3, BIRC5, BLM, BMI1, BMPR1A, BRAF, BRCA1, BRCA2, BRD3, BRD4, BRD7, BRIP1, BTK, BUB1B, CALR, CAMK2G, CARD11, CASP8, CBFB, CBL, CBLB, CBLC, CCDC6, CCND1, CCND2, CCND3, CCNE1, CD274, CD79A, CD79B, CD82, CDC73, CDH1, CDH11, CDH2, CDH5, CDK1, CDK12, CDK4, CDK5, CDK6, CDK8, CDKN1A, CDKN1B, CDKN1C, CDKN2A, CDKN2B, CDKN2C, CEBPA, CENPA, CEP57, CFTR, CHD1, CHD2, CHD4, CHEK1, CHEK2, CIC, CIITA, CKS1B, CNKSR1, COL1A1, COMT, COQ2, CREB1, CREBBP, CRKL, CRLF2, CRTC1, CRTC2, CSF1R, CSF3R, CSMD1, CSNK1A1, CTCF, CTLA4, CTNNA1</w:t>
      </w:r>
      <w:r>
        <w:rPr>
          <w:rFonts w:ascii="Arial" w:hAnsi="Arial"/>
          <w:sz w:val="24"/>
          <w:szCs w:val="21"/>
          <w:lang w:val="en-GB"/>
        </w:rPr>
        <w:t xml:space="preserve">, </w:t>
      </w:r>
      <w:r w:rsidRPr="00B15F8B">
        <w:rPr>
          <w:rFonts w:ascii="Arial" w:hAnsi="Arial"/>
          <w:sz w:val="24"/>
          <w:szCs w:val="21"/>
          <w:lang w:val="en-GB"/>
        </w:rPr>
        <w:t>CTNNB1, CTRC, CUX1, CXCR4, CYLD, CYP1A2, CYP2A7, CYP2B6, CYP2C19, CYP2C8, CYP2C9, CYP2D6, CYP3A4, CYP3A5, CYP4F2, DAXX, DCC, DDB2, DDR1, DDR2, DDX11, DDX3X, DDX41, DEK, DHFR, DICER1, DIS3L2, DNMT1, DNMT3A, DOT1L, DPYD, E2F3, EBP, EED, EFL1, EGFR, EGLN1, EGLN2, EIF1AX, ELAC2, ELF3, EME1, EML4, EMSY, EP300, EPAS1, EPCAM, EPHA2, EPHA3, EPHA4, EPHB4, EPHB6, ERBB2, ERBB3, ERBB4, ERCC1, ERCC2, ERCC3, ERCC4, ERCC5, ERG, ERRFI1, ESR1, ESR2, ETNK1, ETS1, ETV1, ETV4, ETV5, ETV6, EWSR1, EXO1, EXT1, EXT2, EZH1, EZH2, FAN1, FANCA, FANCB, FANCC, FANCD2, FANCE, FANCF, FANCG, FANCI, FANCL, FANCM, FAS, FAT1, FBXO11, FBXW7, FEN1, FES, FGF10, FGF14, FGF19, FGF2, FGF23, FGF3, FGF4, FGF5, FGF6, FGF9, FGFBP1, FGFR1, FGFR2, FGFR3, FGFR4, FH, FLCN, FLI1, FLT1, FLT3, FLT4, FOXA1, FOXA2, FOXE1, FOXL2, FOXO1, FOXO3, FOXP1, FOXQ1, FRK, FRS2, FUBP1, FUS, FYN, G6PD, GALNT12, GATA1, GATA2, GATA3, GATA4, GATA6, GGT1, GLI1, GLI2, GLI3, GNA11, GNA13, GNAQ, GNAS, GNB3, GPC3, GPER1, GREM1, GRIN2A, GRM3, GSK3A, GSK3B, GSTP1, H3-3A, H3-3B, H3C2, HABP2, HCK, HDAC1, HDAC2, HDAC6, HGF, HIF1A, HLA-A, HLA-B, HLA-C, HLA-DPA1, HLA-DPB1, HLA-DQA1</w:t>
      </w:r>
      <w:r>
        <w:rPr>
          <w:rFonts w:ascii="Arial" w:hAnsi="Arial"/>
          <w:sz w:val="24"/>
          <w:szCs w:val="21"/>
          <w:lang w:val="en-GB"/>
        </w:rPr>
        <w:t xml:space="preserve">, </w:t>
      </w:r>
      <w:r w:rsidRPr="00B15F8B">
        <w:rPr>
          <w:rFonts w:ascii="Arial" w:hAnsi="Arial"/>
          <w:sz w:val="24"/>
          <w:szCs w:val="21"/>
          <w:lang w:val="en-GB"/>
        </w:rPr>
        <w:t xml:space="preserve">HLA-DQB1, HLA-DRA, HLA-DRB1, HMGA2, HMGCR, HMGN1, HNF1A, HNF1B, </w:t>
      </w:r>
      <w:r w:rsidRPr="00B15F8B">
        <w:rPr>
          <w:rFonts w:ascii="Arial" w:hAnsi="Arial"/>
          <w:sz w:val="24"/>
          <w:szCs w:val="21"/>
          <w:lang w:val="en-GB"/>
        </w:rPr>
        <w:lastRenderedPageBreak/>
        <w:t>HOXB13, HRAS, HSD3B1, HSP90AA1, HSP90AB1, HTR2A, ID3, IDH1, IDH2, IDO1, IFNGR1, IFNGR2, IGF1R, IGF2, IGF2R, IKBKB, IKBKE, IKZF1, IKZF3, IL1B, IL1RN, ING4, INPP4A, INPP4B, INPPL1, INSR, IRF1, IRF2, IRS1, IRS2, IRS4, ITPA, JAK1, JAK2, JAK3, JUN, KAT6A, KDM5A, KDM5C, KDM6A, KDR, KEAP1, KIAA1549,</w:t>
      </w:r>
      <w:r>
        <w:rPr>
          <w:rFonts w:ascii="Arial" w:hAnsi="Arial"/>
          <w:sz w:val="24"/>
          <w:szCs w:val="21"/>
          <w:lang w:val="en-GB"/>
        </w:rPr>
        <w:t xml:space="preserve"> </w:t>
      </w:r>
      <w:r w:rsidRPr="00B15F8B">
        <w:rPr>
          <w:rFonts w:ascii="Arial" w:hAnsi="Arial"/>
          <w:sz w:val="24"/>
          <w:szCs w:val="21"/>
          <w:lang w:val="en-GB"/>
        </w:rPr>
        <w:t>KIF1B, KIT, KLF2, KLF4, KLHL6, KLLN, KMT2A, KMT2B, KMT2C, KMT2D, KNSTRN, KRAS, KSR1, LATS1, LATS2, LCK, LIG4, LIMK2, LRP1B, LRRK2, LTK, LYN, LZTR1, MAD2L2, MAF, MAGI1, MAGI2, MAML1, MAP2K1, MAP2K2, MAP2K3, MAP2K4, MAP2K5, MAP2K6, MAP2K7, MAP3K1, MAP3K13, MAP3K14, MAP3K3, MAP3K4, MAP3K6, MAP3K8, MAPK1, MAPK11, MAPK12, MAPK14, MAPK3, MAX, MBD1, MC1R, MCL1, MDC1, MDH2, MDM2, MDM4, MECOM, MED12, MEF2B, MEN1, MERTK, MET, MGA, MGMT, MITF, MLH1, MLH3, MLLT10, MLLT3, MN1, MPL, MRE11, MS4A1, MSH2, MSH3, MSH4, MSH5, MSH6, MSR1, MST1R, MTAP, MTHFR, MTOR, MT-RNR1, MTRR, MUC1, MUTYH, MXI1, MYB, MYC, MYCL, MYCN, MYD88, MYH11, MYH9, NAT2, NBN, NCOA1, NCOA3, NCOR1, NF1, NF2, NFE2L2, NFKB1, NFKB2, NFKBIA, NFKBIE, NIN, NKX2-1, NLRC5, NOTCH1, NOTCH2, NOTCH3, NOTCH4, NPM1, NQO1, NR1I3, NRAS, NRG1, NRG2, NSD1, NSD2, NSD3, NT5C2, NT5E, NTHL1, NTRK1, NTRK2, NTRK3, NUMA1, NUP98, NUTM1, OPRM1, PAK1, PAK3, PAK4, PAK5, PALB2, PALLD, PARP1, PARP2, PARP4, PAX3, PAX5, PAX7, PBK, PBRM1, PBX1, PDCD1, PDCD1LG2, PDGFA, PDGFB, PDGFC, PDGFD, PDGFRA, PDGFRB, PDIA3, PDK1, PDPK1, PGR, PHF6, PHOX2B, PIGA, PIK3C2A, PIK3C2B, PIK3C2G, PIK3CA, PIK3CB, PIK3CD, PIK3CG, PIK3R1, PIK3R2, PIK3R3, PIM1, PKHD1, PLCG1, PLCG2, PLK1, PML, PMS1, PMS2, POLD1, POLE, POLH, POLQ, POT1, PPM1D, PPP2R1A, PPP2R2A, PRDM1, PREX2, PRKAR1A, PRKCA, PRKCI, PRKD1, PRKDC, PRKN, PRMT5, PRSS1, PSMB1, PSMB10, PSMB2, PSMB5, PSMB8, PSMB9, PSMC3IP, PSME1, PSME2, PSME3, PSPH, PTCH1, PTCH2, PTEN, PTGS2, PTK2, PTK6, PTK7, PTPN11, PTPN12, PTPRC, PTPRD, PTPRS, PTPRT, RABL3, RAC1, RAC2, RAD21, RAD50, RAD51, RAD51B, RAD51C, RAD51D, RAD54B, RAD54L, RAF1, RALGDS, RARA, RASA1, RASAL1, RB1, RBM10, RECQL4, RET, RFC2, RFWD3, RFX5, RFXANK, RFXAP, RHBDF2, RHEB, RHOA, RICTOR, RINT1, RIPK1, RIT1, RNASEL, RNF43, ROS1, RPS20, RPS6KB1, RPS6KB2, RPTOR, RSF1, RUNX1, RYR1, SAMHD1, SAV1, SBDS, SCG5, SDHA, SDHAF2, SDHB, SDHC, SDHD, SEC23B, SERPINB9, SETBP1, SETD2, SETDB1, SF3B1, SGK1, SH2B1, SH2B3, SHH, SIK2, SIN3A, SKP2, SLC19A1, SLC26A3, SLCO1B1, SLIT2, SLX4, SMAD3, SMAD4, SMARCA4, SMARCB1, SMARCD1, SMARCE1, SMC1A, SMC3, SMO, SOCS1, SOX11, SOX2,</w:t>
      </w:r>
      <w:r>
        <w:rPr>
          <w:rFonts w:ascii="Arial" w:hAnsi="Arial"/>
          <w:sz w:val="24"/>
          <w:szCs w:val="21"/>
          <w:lang w:val="en-GB"/>
        </w:rPr>
        <w:t xml:space="preserve"> </w:t>
      </w:r>
      <w:r w:rsidRPr="00B15F8B">
        <w:rPr>
          <w:rFonts w:ascii="Arial" w:hAnsi="Arial"/>
          <w:sz w:val="24"/>
          <w:szCs w:val="21"/>
          <w:lang w:val="en-GB"/>
        </w:rPr>
        <w:t>SOX9, SPEN, SPINK1, SPOP, SPRED1, SPTA1, SRC, SRD5A2, SRGAP1, SRSF2, SSTR1, SSTR2, SSX1, STAG1, STAG2, STAT1, STAT3, STAT5A, STAT5B, STK11, SUFU, SUZ12, SYK, TAF1, TAF15, TAP1, TAP2, TAPBP, TBK1, TBL1XR1, TBX3, TCF3, TCF4, TCF7L2, TCL1A, TEK, TENT5C, TERC, TERF2IP, TERT, TET1, TET2, TFE3, TGFB1, TGFBR2, TLR4, TLX1, TMEM127, TMPRSS2, TNFAIP3, TNFRSF11A, TNFRSF13B, TNFRSF14, TNFRSF8, TNFSF11, TNK2, TOP1, TOP2A, TP53, TP53BP1, TP63, TPMT, TPX2, TRAF2, TRAF3, TRAF5, TRAF6, TRAF7, TRRAP, TSC1, TSC2, TSHR, TTK, TUBB, TYMS, U2AF1, UBE2T, UBR5, UGT1A1, UGT2B15, UGT2B7, UIMC1, UNG, USP34, USP9X, VEGFA, VEGFB, VHL, VKORC1, WRN, WT1, XIAP, XPA, XPC, XPO1, XRCC1, XRCC2, XRCC3, XRCC5, XRCC6, YAP1, YES1, ZFHX3, ZNF217, ZNF703, ZNRF3, ZRSR2</w:t>
      </w:r>
    </w:p>
    <w:p w14:paraId="1278052D" w14:textId="70A586C0" w:rsidR="00683638" w:rsidRPr="00B15F8B" w:rsidRDefault="00683638">
      <w:pPr>
        <w:rPr>
          <w:rFonts w:ascii="Arial" w:hAnsi="Arial"/>
          <w:sz w:val="24"/>
          <w:szCs w:val="21"/>
          <w:lang w:val="en-GB"/>
        </w:rPr>
      </w:pPr>
    </w:p>
    <w:p w14:paraId="192F6AAA" w14:textId="77777777" w:rsidR="00316F02" w:rsidRPr="00683638" w:rsidRDefault="00316F02">
      <w:pPr>
        <w:rPr>
          <w:rFonts w:ascii="Arial" w:hAnsi="Arial"/>
          <w:sz w:val="24"/>
          <w:szCs w:val="21"/>
        </w:rPr>
      </w:pPr>
    </w:p>
    <w:p w14:paraId="0763123E" w14:textId="43FD5323" w:rsidR="00626A9E" w:rsidRPr="00090E35" w:rsidRDefault="00626A9E" w:rsidP="00626A9E">
      <w:pPr>
        <w:rPr>
          <w:rFonts w:ascii="Arial" w:hAnsi="Arial"/>
          <w:b/>
          <w:bCs/>
          <w:sz w:val="24"/>
          <w:szCs w:val="21"/>
        </w:rPr>
      </w:pPr>
      <w:r w:rsidRPr="00090E35">
        <w:rPr>
          <w:rFonts w:ascii="Arial" w:hAnsi="Arial"/>
          <w:b/>
          <w:bCs/>
          <w:sz w:val="24"/>
          <w:szCs w:val="21"/>
        </w:rPr>
        <w:t xml:space="preserve">T-Cell Receptor rearrangement analysis </w:t>
      </w:r>
    </w:p>
    <w:p w14:paraId="7EBF98C8" w14:textId="77777777" w:rsidR="00626A9E" w:rsidRDefault="00626A9E" w:rsidP="00626A9E">
      <w:pPr>
        <w:rPr>
          <w:rFonts w:ascii="Arial" w:hAnsi="Arial" w:cs="Arial"/>
          <w:lang w:val="en-US"/>
        </w:rPr>
      </w:pPr>
    </w:p>
    <w:p w14:paraId="53B39D22" w14:textId="77777777" w:rsidR="00626A9E" w:rsidRPr="00090E35" w:rsidRDefault="00626A9E" w:rsidP="00090E35">
      <w:pPr>
        <w:rPr>
          <w:rFonts w:ascii="Arial" w:hAnsi="Arial"/>
          <w:sz w:val="24"/>
          <w:szCs w:val="21"/>
        </w:rPr>
      </w:pPr>
      <w:r w:rsidRPr="00090E35">
        <w:rPr>
          <w:rFonts w:ascii="Arial" w:hAnsi="Arial"/>
          <w:sz w:val="24"/>
          <w:szCs w:val="21"/>
        </w:rPr>
        <w:t>The qPCR based analysis was done using two leukemia-specific DNA markers with a quantitative range of 5.0E-4 and a sensitivity of 1.0E-5.</w:t>
      </w:r>
    </w:p>
    <w:p w14:paraId="12740175" w14:textId="77777777" w:rsidR="00626A9E" w:rsidRPr="00090E35" w:rsidRDefault="00626A9E" w:rsidP="00090E35">
      <w:pPr>
        <w:ind w:firstLine="708"/>
        <w:rPr>
          <w:rFonts w:ascii="Arial" w:hAnsi="Arial"/>
          <w:sz w:val="24"/>
          <w:szCs w:val="21"/>
        </w:rPr>
      </w:pPr>
      <w:r w:rsidRPr="00090E35">
        <w:rPr>
          <w:rFonts w:ascii="Arial" w:hAnsi="Arial"/>
          <w:sz w:val="24"/>
          <w:szCs w:val="21"/>
        </w:rPr>
        <w:t>Marker 1: V1J JD1</w:t>
      </w:r>
    </w:p>
    <w:p w14:paraId="51FE2FA6" w14:textId="3C6ABE7A" w:rsidR="00626A9E" w:rsidRPr="00090E35" w:rsidRDefault="00626A9E" w:rsidP="00090E35">
      <w:pPr>
        <w:ind w:left="708"/>
        <w:rPr>
          <w:rFonts w:ascii="Arial" w:hAnsi="Arial"/>
          <w:sz w:val="24"/>
          <w:szCs w:val="21"/>
        </w:rPr>
      </w:pPr>
      <w:r w:rsidRPr="00090E35">
        <w:rPr>
          <w:rFonts w:ascii="Arial" w:hAnsi="Arial"/>
          <w:sz w:val="24"/>
          <w:szCs w:val="21"/>
        </w:rPr>
        <w:t>Marker 2: Vb19 Jb1.6</w:t>
      </w:r>
    </w:p>
    <w:p w14:paraId="1F76D863" w14:textId="77777777" w:rsidR="00626A9E" w:rsidRPr="00090E35" w:rsidRDefault="00626A9E" w:rsidP="00090E35">
      <w:pPr>
        <w:rPr>
          <w:rFonts w:ascii="Arial" w:hAnsi="Arial"/>
          <w:sz w:val="24"/>
          <w:szCs w:val="21"/>
        </w:rPr>
      </w:pPr>
      <w:r w:rsidRPr="00090E35">
        <w:rPr>
          <w:rFonts w:ascii="Arial" w:hAnsi="Arial"/>
          <w:sz w:val="24"/>
          <w:szCs w:val="21"/>
        </w:rPr>
        <w:t>The analysis was performed according to the EuroMRD guidelines (van der Velden et al., Leukemia, 2007).</w:t>
      </w:r>
    </w:p>
    <w:p w14:paraId="2D5802B7" w14:textId="77777777" w:rsidR="00626A9E" w:rsidRPr="00090E35" w:rsidRDefault="00626A9E" w:rsidP="00626A9E">
      <w:pPr>
        <w:rPr>
          <w:rFonts w:ascii="Arial" w:hAnsi="Arial"/>
          <w:sz w:val="24"/>
          <w:szCs w:val="21"/>
        </w:rPr>
      </w:pPr>
    </w:p>
    <w:p w14:paraId="512C0894" w14:textId="77777777" w:rsidR="00683638" w:rsidRPr="00626A9E" w:rsidRDefault="00683638">
      <w:pPr>
        <w:rPr>
          <w:rFonts w:ascii="Arial" w:hAnsi="Arial"/>
          <w:b/>
          <w:bCs/>
          <w:sz w:val="24"/>
          <w:szCs w:val="21"/>
          <w:lang w:val="en-US"/>
        </w:rPr>
      </w:pPr>
    </w:p>
    <w:sectPr w:rsidR="00683638" w:rsidRPr="00626A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20D2"/>
    <w:rsid w:val="000139C5"/>
    <w:rsid w:val="00090E35"/>
    <w:rsid w:val="00093330"/>
    <w:rsid w:val="000A1D43"/>
    <w:rsid w:val="00264DE8"/>
    <w:rsid w:val="00316F02"/>
    <w:rsid w:val="00366671"/>
    <w:rsid w:val="003C5CD8"/>
    <w:rsid w:val="004453EB"/>
    <w:rsid w:val="005115D5"/>
    <w:rsid w:val="005C79B0"/>
    <w:rsid w:val="00626A9E"/>
    <w:rsid w:val="00673FE7"/>
    <w:rsid w:val="00683638"/>
    <w:rsid w:val="008B0D34"/>
    <w:rsid w:val="00910489"/>
    <w:rsid w:val="00AD20D2"/>
    <w:rsid w:val="00B15F8B"/>
    <w:rsid w:val="00B87234"/>
    <w:rsid w:val="00D27668"/>
    <w:rsid w:val="00DD38A2"/>
    <w:rsid w:val="00EA60F5"/>
    <w:rsid w:val="00F90B75"/>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03ED84"/>
  <w15:chartTrackingRefBased/>
  <w15:docId w15:val="{C56AE74C-7D95-4297-B376-3CE3FDA7E0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683638"/>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rsid w:val="00AD20D2"/>
    <w:pPr>
      <w:spacing w:after="0" w:line="240" w:lineRule="auto"/>
    </w:pPr>
    <w:rPr>
      <w:rFonts w:ascii="Arial" w:hAnsi="Arial"/>
      <w:sz w:val="24"/>
      <w:szCs w:val="21"/>
    </w:rPr>
  </w:style>
  <w:style w:type="character" w:customStyle="1" w:styleId="PlainTextChar">
    <w:name w:val="Plain Text Char"/>
    <w:basedOn w:val="DefaultParagraphFont"/>
    <w:link w:val="PlainText"/>
    <w:uiPriority w:val="99"/>
    <w:semiHidden/>
    <w:rsid w:val="00AD20D2"/>
    <w:rPr>
      <w:rFonts w:ascii="Arial" w:hAnsi="Arial"/>
      <w:sz w:val="24"/>
      <w:szCs w:val="21"/>
    </w:rPr>
  </w:style>
  <w:style w:type="character" w:customStyle="1" w:styleId="Heading3Char">
    <w:name w:val="Heading 3 Char"/>
    <w:basedOn w:val="DefaultParagraphFont"/>
    <w:link w:val="Heading3"/>
    <w:uiPriority w:val="9"/>
    <w:rsid w:val="00683638"/>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683638"/>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683638"/>
    <w:rPr>
      <w:i/>
      <w:iCs/>
    </w:rPr>
  </w:style>
  <w:style w:type="character" w:styleId="Strong">
    <w:name w:val="Strong"/>
    <w:basedOn w:val="DefaultParagraphFont"/>
    <w:uiPriority w:val="22"/>
    <w:qFormat/>
    <w:rsid w:val="00683638"/>
    <w:rPr>
      <w:b/>
      <w:bCs/>
    </w:rPr>
  </w:style>
  <w:style w:type="character" w:styleId="CommentReference">
    <w:name w:val="annotation reference"/>
    <w:basedOn w:val="DefaultParagraphFont"/>
    <w:uiPriority w:val="99"/>
    <w:semiHidden/>
    <w:unhideWhenUsed/>
    <w:rsid w:val="00DD38A2"/>
    <w:rPr>
      <w:sz w:val="16"/>
      <w:szCs w:val="16"/>
    </w:rPr>
  </w:style>
  <w:style w:type="paragraph" w:styleId="CommentText">
    <w:name w:val="annotation text"/>
    <w:basedOn w:val="Normal"/>
    <w:link w:val="CommentTextChar"/>
    <w:uiPriority w:val="99"/>
    <w:semiHidden/>
    <w:unhideWhenUsed/>
    <w:rsid w:val="00DD38A2"/>
    <w:pPr>
      <w:spacing w:line="240" w:lineRule="auto"/>
    </w:pPr>
    <w:rPr>
      <w:sz w:val="20"/>
      <w:szCs w:val="20"/>
    </w:rPr>
  </w:style>
  <w:style w:type="character" w:customStyle="1" w:styleId="CommentTextChar">
    <w:name w:val="Comment Text Char"/>
    <w:basedOn w:val="DefaultParagraphFont"/>
    <w:link w:val="CommentText"/>
    <w:uiPriority w:val="99"/>
    <w:semiHidden/>
    <w:rsid w:val="00DD38A2"/>
    <w:rPr>
      <w:sz w:val="20"/>
      <w:szCs w:val="20"/>
    </w:rPr>
  </w:style>
  <w:style w:type="paragraph" w:styleId="CommentSubject">
    <w:name w:val="annotation subject"/>
    <w:basedOn w:val="CommentText"/>
    <w:next w:val="CommentText"/>
    <w:link w:val="CommentSubjectChar"/>
    <w:uiPriority w:val="99"/>
    <w:semiHidden/>
    <w:unhideWhenUsed/>
    <w:rsid w:val="00DD38A2"/>
    <w:rPr>
      <w:b/>
      <w:bCs/>
    </w:rPr>
  </w:style>
  <w:style w:type="character" w:customStyle="1" w:styleId="CommentSubjectChar">
    <w:name w:val="Comment Subject Char"/>
    <w:basedOn w:val="CommentTextChar"/>
    <w:link w:val="CommentSubject"/>
    <w:uiPriority w:val="99"/>
    <w:semiHidden/>
    <w:rsid w:val="00DD38A2"/>
    <w:rPr>
      <w:b/>
      <w:bCs/>
      <w:sz w:val="20"/>
      <w:szCs w:val="20"/>
    </w:rPr>
  </w:style>
  <w:style w:type="paragraph" w:styleId="BalloonText">
    <w:name w:val="Balloon Text"/>
    <w:basedOn w:val="Normal"/>
    <w:link w:val="BalloonTextChar"/>
    <w:uiPriority w:val="99"/>
    <w:semiHidden/>
    <w:unhideWhenUsed/>
    <w:rsid w:val="00DD38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38A2"/>
    <w:rPr>
      <w:rFonts w:ascii="Segoe UI" w:hAnsi="Segoe UI" w:cs="Segoe UI"/>
      <w:sz w:val="18"/>
      <w:szCs w:val="18"/>
    </w:rPr>
  </w:style>
  <w:style w:type="paragraph" w:styleId="Revision">
    <w:name w:val="Revision"/>
    <w:hidden/>
    <w:uiPriority w:val="99"/>
    <w:semiHidden/>
    <w:rsid w:val="00F90B7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8133605">
      <w:bodyDiv w:val="1"/>
      <w:marLeft w:val="0"/>
      <w:marRight w:val="0"/>
      <w:marTop w:val="0"/>
      <w:marBottom w:val="0"/>
      <w:divBdr>
        <w:top w:val="none" w:sz="0" w:space="0" w:color="auto"/>
        <w:left w:val="none" w:sz="0" w:space="0" w:color="auto"/>
        <w:bottom w:val="none" w:sz="0" w:space="0" w:color="auto"/>
        <w:right w:val="none" w:sz="0" w:space="0" w:color="auto"/>
      </w:divBdr>
      <w:divsChild>
        <w:div w:id="2011911812">
          <w:marLeft w:val="0"/>
          <w:marRight w:val="0"/>
          <w:marTop w:val="0"/>
          <w:marBottom w:val="0"/>
          <w:divBdr>
            <w:top w:val="single" w:sz="6" w:space="15" w:color="E1E1E1"/>
            <w:left w:val="single" w:sz="6" w:space="8" w:color="E1E1E1"/>
            <w:bottom w:val="single" w:sz="6" w:space="15" w:color="E1E1E1"/>
            <w:right w:val="single" w:sz="6" w:space="8" w:color="E1E1E1"/>
          </w:divBdr>
          <w:divsChild>
            <w:div w:id="1054044721">
              <w:marLeft w:val="0"/>
              <w:marRight w:val="0"/>
              <w:marTop w:val="0"/>
              <w:marBottom w:val="0"/>
              <w:divBdr>
                <w:top w:val="none" w:sz="0" w:space="0" w:color="auto"/>
                <w:left w:val="none" w:sz="0" w:space="0" w:color="auto"/>
                <w:bottom w:val="none" w:sz="0" w:space="0" w:color="auto"/>
                <w:right w:val="none" w:sz="0" w:space="0" w:color="auto"/>
              </w:divBdr>
            </w:div>
          </w:divsChild>
        </w:div>
        <w:div w:id="1109741938">
          <w:marLeft w:val="0"/>
          <w:marRight w:val="0"/>
          <w:marTop w:val="750"/>
          <w:marBottom w:val="0"/>
          <w:divBdr>
            <w:top w:val="single" w:sz="6" w:space="15" w:color="E1E1E1"/>
            <w:left w:val="single" w:sz="6" w:space="8" w:color="E1E1E1"/>
            <w:bottom w:val="single" w:sz="6" w:space="15" w:color="E1E1E1"/>
            <w:right w:val="single" w:sz="6" w:space="8" w:color="E1E1E1"/>
          </w:divBdr>
          <w:divsChild>
            <w:div w:id="893665684">
              <w:marLeft w:val="0"/>
              <w:marRight w:val="0"/>
              <w:marTop w:val="0"/>
              <w:marBottom w:val="0"/>
              <w:divBdr>
                <w:top w:val="none" w:sz="0" w:space="0" w:color="auto"/>
                <w:left w:val="none" w:sz="0" w:space="0" w:color="auto"/>
                <w:bottom w:val="none" w:sz="0" w:space="0" w:color="auto"/>
                <w:right w:val="none" w:sz="0" w:space="0" w:color="auto"/>
              </w:divBdr>
            </w:div>
            <w:div w:id="2028947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3534017">
      <w:bodyDiv w:val="1"/>
      <w:marLeft w:val="0"/>
      <w:marRight w:val="0"/>
      <w:marTop w:val="0"/>
      <w:marBottom w:val="0"/>
      <w:divBdr>
        <w:top w:val="none" w:sz="0" w:space="0" w:color="auto"/>
        <w:left w:val="none" w:sz="0" w:space="0" w:color="auto"/>
        <w:bottom w:val="none" w:sz="0" w:space="0" w:color="auto"/>
        <w:right w:val="none" w:sz="0" w:space="0" w:color="auto"/>
      </w:divBdr>
    </w:div>
    <w:div w:id="1648707965">
      <w:bodyDiv w:val="1"/>
      <w:marLeft w:val="0"/>
      <w:marRight w:val="0"/>
      <w:marTop w:val="0"/>
      <w:marBottom w:val="0"/>
      <w:divBdr>
        <w:top w:val="none" w:sz="0" w:space="0" w:color="auto"/>
        <w:left w:val="none" w:sz="0" w:space="0" w:color="auto"/>
        <w:bottom w:val="none" w:sz="0" w:space="0" w:color="auto"/>
        <w:right w:val="none" w:sz="0" w:space="0" w:color="auto"/>
      </w:divBdr>
    </w:div>
    <w:div w:id="1673413654">
      <w:bodyDiv w:val="1"/>
      <w:marLeft w:val="0"/>
      <w:marRight w:val="0"/>
      <w:marTop w:val="0"/>
      <w:marBottom w:val="0"/>
      <w:divBdr>
        <w:top w:val="none" w:sz="0" w:space="0" w:color="auto"/>
        <w:left w:val="none" w:sz="0" w:space="0" w:color="auto"/>
        <w:bottom w:val="none" w:sz="0" w:space="0" w:color="auto"/>
        <w:right w:val="none" w:sz="0" w:space="0" w:color="auto"/>
      </w:divBdr>
    </w:div>
    <w:div w:id="1928808187">
      <w:bodyDiv w:val="1"/>
      <w:marLeft w:val="0"/>
      <w:marRight w:val="0"/>
      <w:marTop w:val="0"/>
      <w:marBottom w:val="0"/>
      <w:divBdr>
        <w:top w:val="none" w:sz="0" w:space="0" w:color="auto"/>
        <w:left w:val="none" w:sz="0" w:space="0" w:color="auto"/>
        <w:bottom w:val="none" w:sz="0" w:space="0" w:color="auto"/>
        <w:right w:val="none" w:sz="0" w:space="0" w:color="auto"/>
      </w:divBdr>
    </w:div>
    <w:div w:id="21456597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208</Words>
  <Characters>6891</Characters>
  <Application>Microsoft Office Word</Application>
  <DocSecurity>0</DocSecurity>
  <Lines>57</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Bobadilla</dc:creator>
  <cp:keywords/>
  <dc:description/>
  <cp:lastModifiedBy>Maria Bobadilla</cp:lastModifiedBy>
  <cp:revision>2</cp:revision>
  <dcterms:created xsi:type="dcterms:W3CDTF">2022-05-25T16:56:00Z</dcterms:created>
  <dcterms:modified xsi:type="dcterms:W3CDTF">2022-05-25T16:56:00Z</dcterms:modified>
</cp:coreProperties>
</file>